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107D" w:rsidRDefault="007A04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FFFFFF"/>
          <w:sz w:val="13"/>
          <w:szCs w:val="13"/>
          <w:highlight w:val="black"/>
        </w:rPr>
      </w:pP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T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diomedea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   1 ---MASSKVNKQGGP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SY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Y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---------------S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--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KKKK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K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--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LDELKQE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MDEHKIPIEELY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LG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P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TG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H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H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I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M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leonina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    1 -------------------------M---------------A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K--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KKKK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G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--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LDELKQE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MDEHKIP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ELY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L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S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TG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H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H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AKEI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A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californica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1 ---MASSKVNKQG-P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SY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Y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---------------S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E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K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KKKK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G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--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L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KQE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MDEH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IEELY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E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P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H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S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P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AKEI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L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stagnalis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  1 ---MASSKVNKQGGP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SY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Y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---------------S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K-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K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KKKK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G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--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LKQE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MDEHKIPIEELY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F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P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H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T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P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AKEI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D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melanogaster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1 -----------------------------------------------MP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K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VNK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--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KQE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F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HKI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P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ELY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F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T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H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E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H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K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C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elegans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    1 ------------------------------------------------M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KK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DKKQ--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H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KQ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MDEH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IEE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V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LGT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L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TG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T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R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H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sapiens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    1 -----------------------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M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GD---------------K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KDSP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KK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K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G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RR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L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K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M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H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M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CR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K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Y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T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CV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H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I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N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vectensis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  1 MADSTELAALDEEY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SY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LMGEQAAAPEGGKKAGEKKQ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KKK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KDQKE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M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LKQE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W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H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R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E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M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T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V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TG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T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IR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T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diomedea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  79 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DGPNALTPPKTTPEW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KFCKVLF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FSLLLWIG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C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Y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AYSI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S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Q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V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DNLYLGIVLTAVVVVTGIFSYYQEAKS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R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MDSFK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MVPQ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I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M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leonina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   57 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DGPN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TPPKTTPEW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KFCKVLF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FSLLLWIGAILC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F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AY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T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Q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V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NLYLGIVLTAVVVVTGIFSYYQEAKS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R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MDSFK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MVPQ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I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A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californica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80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RDGPN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TPPKTTPEW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KFCKVLF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FSLLLWIGAILC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Y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AYSIQAS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Q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P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DNLYLGIVLTAVVVVTG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C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FSYYQEAKS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R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MDSFKNMVP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Y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L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stagnalis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 80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RDGPN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TPPKTTPEW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KFCKVLF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FSLLLWIGAILC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Y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AYSIQAS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Q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P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DNLYLGIVLTAVVVVTGIFSYYQEAKS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R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MDSFKNMVP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Y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I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D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melanogaster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52 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DGPNALTPPK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TPEW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KFCK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F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F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LWIGAILC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F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YSIQAS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NLYLGIV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V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TGIFSYYQ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KS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SFKNMVP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F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I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C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elegans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   51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K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PNA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P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TTPEW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KFCK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F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F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LW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AILC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Y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AY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DYFT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Y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NLYLGIV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M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V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T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F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YYQ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KS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MDSFKNMVP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F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H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H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sapiens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   63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RDGPNALTPP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P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TTPEW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KFC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F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F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LWIGAILC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F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Y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Q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GT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DNLYLGIV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V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TG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C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FSYYQEAKS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SFKNMVPQ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I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N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vectensis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101 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DGPNALTPP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P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TTPEW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KF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K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F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F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LWIGAILC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F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Q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MEAT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LR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NLYLGIV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F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TGIFSYYQ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KS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SFK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PQ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T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diomedea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 179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P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TI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D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H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DIVEVKFGDRVPA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IISAHGFKVDNSSLTGESEP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TPEFTHENPLETRNLAFFSTN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C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EGTARGIV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R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G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R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MGRIAN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M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leonina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  157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P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S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DIVEVKFGDRVPA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SAHGFKVDNSSLTGESEP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T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F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FTHENPLETRNLAFFSTN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C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EGTARGIV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R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G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Q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MGRIAN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A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californica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180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GS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K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RAEEL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D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VKFGDRVPA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SAHGFKVDNSSLTGESEPQSRT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FTHENPLETRNLAFFSTNAVEGTARGIV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G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Q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MGRIAN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L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stagnalis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180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Q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S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AEEL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DIVEVKFGDRVPA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SAHGFKVDNSSLTGESEPQSRT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FTHENPLETRNLAFFSTNAVEGT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C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GIV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G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N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MGRIAN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D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melanogaster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152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EK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T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A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EVKFGDR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A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II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R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FKVDNSSLTGESEPQS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G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FTHENPLE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NLAFFSTNAVEGT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C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H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MGRI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G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C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elegans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  151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K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Q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K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EL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DIVEVK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DRVPA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S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F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FKVDNSSLTGESEPQSR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C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T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NPLETR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FFSTNAVEGT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I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Y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N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MGRI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H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H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sapiens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  163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E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M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E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K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DRVPA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IISAHG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C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KVDNSSLTGESEP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C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TH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NPLETR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FFSTN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C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EGTAR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V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R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MGRI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N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vectensis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201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K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DR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ECK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FKVDNSSLTGESEPQS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C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THENPLETRNLAFFST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Y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G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V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Q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N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MGRIAN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T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diomedea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 279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ASGLEV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TPI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H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KE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HFIHIIT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AVFLGVTFFIIAFILGYFWLDAVIFLIGIIVANVPEGLLATVTVCLTLTAKRMAKKNCLVKNLEAVETLGSTST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M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leonina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  257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ASGLEV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TPIAKE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HFIHIIT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AVFLGVTFFIIAFILGYFW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VIFLIGIIVANVPEGLLATVTVCLTLTAKRMAKKNCLVKNLEAVETLGSTST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A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californica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280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ASGLEV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TPIAKEI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HFIHIITGVAVFLGVTFFIIAFILGYFWLDAVIFLIGIIVANVPEGLLATVTVCLTLTAKRMAKKNCLVKNLEAVETLGSTST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L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tagnalis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280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ASGLEV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TPIAKEI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HFIHIITGVAVFLGVTFFIIAFILGYFWLDAVIFLIGIIVANVPEGLLATVTVCLTLTAKRMAKKNCLVKNLEAVETLGSTST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D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melanogaster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252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ASG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TPIAKEI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H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HFIH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TGVAVFLGVTFF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AFILGY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H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WLDAVIFLIGIIVANVPEGLLATVTVCLTLTAKRM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KNCLVKNLEAVETLGSTST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C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elegans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  251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ASG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TPI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R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HFIH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TGVAVFL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FFIIAFILGY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H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W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FLIGIIVANVPEG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TVTVCLTLTAKRM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KNCLVKNLEAVETLGSTST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H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sapiens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  263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ASGLEVG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TPI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HFI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TGVAVFLG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FF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LGY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W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VIFLIGIIVANVPEGLLATVTVCLTLTAKRM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R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KNCLVKNLEAVETLGSTST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N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vectensis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301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ASG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G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TPI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HFIHIITGVAVFLGVTFFIIAFI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Y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W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VIFLIGIIVANVPEGLLATVTVCLTLTAKRM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KNCLVKNLEAVETLGSTST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T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diomedea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 379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CSDKTGTLTQNRMTVAHMWFDGR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ADT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Q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C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YS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PTW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K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ARIAMLCN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H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EF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QENV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LKREC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DASESALLKC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LSIGK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FR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K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M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leonina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  357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CSDKTGTLTQNRMTVAHMWFDGR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ADT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Q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R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YS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PTW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K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ARIAMLCNRAEF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R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NVPVLKREC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DASESALLKCVELSIGKV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Y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A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californica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380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CSDKTGTLTQNRMTVAHMWFDGRI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T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D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T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SYS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PTW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M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AR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MLCNRAEF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QENVPVLKREC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DASESALLKCVE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GKV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FR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L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stagnalis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380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CSDKTGTLTQNRMTVAHMWFDGR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ADT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S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SY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PTW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M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ARI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MLCNRAEF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QENVPVLKREC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DASESALLKCVELSIGKV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FR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D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melanogaster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352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CSDKTGTLTQNRMTVAHMWF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AD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D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S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GV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Y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RT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F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K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I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CNRAEF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P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V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DAS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LLKC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M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K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C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elegans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  351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CSDKTGTLTQNRMTVAHMW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Y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E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H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C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T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QE-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RT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G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SF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E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I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CNRAEF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Q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QD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R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C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DAS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LLK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F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T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H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sapiens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  363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CSDKTGTLTQNRMTVAHMWF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H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AD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D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S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G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F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KS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H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TW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V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H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CNR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F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VLKR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V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DASESALLKC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LS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KL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N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vectensis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401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CSDKTGTLTQNRMTVAH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W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Y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ADTSEDQ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S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G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K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KS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TW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Y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CNRAEF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Q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D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VLKREC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DASESALLK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Y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E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G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FR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K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T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diomedea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 479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H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IPFNSTNKYQVSIH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---------------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NDP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H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VMKGAPER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RCST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MHG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QPLDDNFREAFN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YLELGGLGERVLGFC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M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leonina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  457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NK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M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IPFNSTNKYQVSIHETE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---------------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NDPR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F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VMKGAPER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RC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LMHG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QPLDDNFREAFN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YLELGGLGERVLGFC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A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californica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480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NKKI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IPFNSTNKYQVSIHETE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---------------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NDP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YLLVMKGAPER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RCSTILMHG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QPLDDNFREAFN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YLELGGLGERVLGFC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L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stagnalis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480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NKKI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IPFNSTNKYQVSIHETE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---------------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NDP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YLLVMKGAPER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RCSTILMHGKEQPLDDNFREAFN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YLELGGLGERVLGFC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D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melanogaster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452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NKKI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FNSTNKYQVSIHETE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---------------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NDPRYLLVMKGAPER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L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CSTI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F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K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K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E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AFN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Y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LGGLGERVLGFC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C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elegans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  450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NKKI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IPFNSTNKYQVSIH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-------------------H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YLLVMKGAPER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CSTI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F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K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K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FN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YLELG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ERVLGFC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H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sapiens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  463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NK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IPFNSTNKY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SIHETE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---------------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N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YLLVMKGAPER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RCSTI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KEQPL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E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AF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Q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YLELGGLGERVLGFC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H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N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vectensis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501 NH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K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C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IPFNSTNKYQVSIH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IP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EPEHDIEEGSDVDEREKN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K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H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VMKGAPER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RCSTI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KEQ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D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K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FN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Y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GGLGERVLGFC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H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T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diomedea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 564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Y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P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EFPP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F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FDPEG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-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NFPLTGLRFVGLMSMIDPPRAAVPDAVGKCRSAGIKVIMVTGDHPITAKAIAKGVGIISEGS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TVEDIA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G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VEEV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M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leonina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  542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F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P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EFPP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F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FDPEG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-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NFPLTGLRFVGLMSMIDPPRAAVPDAVGKCRSAGIKVIMVTGDHPITAKAIAKGVGIIS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S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TVEDIA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VEEV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A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californica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565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Y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P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FPP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F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F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G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-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NFP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TGLRFVGLMSMIDPPRAAVPDAVGKCRSAGIKVIMVTGDHPITAKAIAKGVGIISEGS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TVE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VEEV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L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stagnalis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565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Y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P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FPP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Y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FDPEG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-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NFP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TGLRFVGLMSMIDPPRAAVPDAVGKCRSAGIKVIMVTGDHPITAKAIAKGVGIISEGS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TVEDIA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PVEEV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D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melanogaster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537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F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P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Y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F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F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D-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NFP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D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RFVGLMSMIDPPRAAVPDA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KCRSAGIKVIMVTGDHPITAKAIAK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GIISEG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TVEDI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QRL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PV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V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C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elegans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  531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F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P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FP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F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F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E-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NFP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K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RFVGLMSMIDPPRAAVPDA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KCRSAGIK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MVTGDHPITAKAIAK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GII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T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TVEDI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IR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PVEEV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H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sapiens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  548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Y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Y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P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FP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F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F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C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D-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NF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TD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C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FVGLMSMIDPPRAAVPDAVGKCRSAGIKVIMVTGDHPITAKAIAKGVGIISEG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TVEDIA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RL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PV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N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vectensis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601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F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Y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P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FP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F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FDP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D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NFP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C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FVGLMSMIDPPRAAVPDAV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KCRSAGIKVIMVTGDHPITAKAIAKGVGIISE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T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TVEDI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ERL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PVEEV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T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diomedea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 663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REAKAAVIHGGDLRDMTPAQIDEILINH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IVFARTSPQQKLIIVEGCQRQGQIVAVTGDGVNDSPALKKADIGVAMGIAGSDVSKQAADMILLDDNF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M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leonina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  641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R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KAAVIHGGDLRDMTPAQIDEILINH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IVFARTSPQQKLIIVEGCQRQGQIVAVTGDGVNDSPALKKADIGVAMGIAGSDVSKQAADMILLDDNF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A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californica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664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REAKAAVIHGGDLRDMTPAQIDEILINH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IVFARTSPQQKLIIVEGCQRQGQIVAVTGDGVNDSPALKKADIGVAMGIAGSDVSKQAADMILLDDNF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L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stagnalis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664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REAKAAVIHGGDLRDMTPAQIDEILINH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IVFARTSPQQKLIIVEGCQRQGQIVAVTGDGVNDSPAL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R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DI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MGIAGSDVSKQAADMILLDDNF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D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melanogaster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636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REAKAA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H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A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R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S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EI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RY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H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IVFARTSPQQKLIIVEGCQ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VAVTGDGVNDSPALKKADIGVAMGIAGSDVSKQAADMILLDDNF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C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elegans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  630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REAKAAVIHG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LR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S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E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KY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H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IVFARTSPQQK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VEG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F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QGQIVAVTGDGVNDSPALKKADIGVAMGIAGSDVSKQAADMILLDDNF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H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sapiens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  647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R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K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C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IHG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F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T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QIDEI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NH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IVFARTSPQQKLIIVEGCQRQG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VAVTGDGVNDSPALKKADIGVAMGIAGSDVSKQAADMILLDDNF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N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vectensis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701 ET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K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HG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YDQE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C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NH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IVFARTSPQQKLIIVEGCQ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VAVTGDGVNDSPALKKADIGVAMGIAGSDVSKQAADMILLDDNF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T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diomedea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 763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SIVTGVEEGRLIFDNLKKSIAYTLTSNIPEISPFLLFILADIPLPLGTITILCIDLGTDMVPAISLAYEQA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IMK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RNP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TDKLVNERLISMAYGQ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M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leonina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  741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SIVTGVEEGRLIFDNLKKSIAYTLTSNIPEISPFLLFILADIPLPLGTITILCIDLGTDMVPAISLAYEQA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IMK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RNP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TDKLVNERLISMAYGQ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A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californica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764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SIVTGVEEGRLIFDNLKKSIAYTLTSNIPEISPFLLFILADIPLPLGTITILCIDLGTDMVPAISLAYEQA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IMK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RNP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F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TDKLVNERLISMAYGQ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L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stagnalis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764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SIVTGVEEGRLIFDNLKKSIAYTLTSNIPEISPFLLFILADIPLPLGTITILCIDLGTDMVPAISLAYEQA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IMK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RNP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KLV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LISMAYGQ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D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melanogaster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736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SIVTGVEEGRLIFDNLKKSIAYTLTSNIPEISPF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FI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C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IPLPLG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TILCIDLGTDMVPAISLAY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IMKRQPRNP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F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KLVNERLISMAYGQ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C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elegans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  730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SIV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VEEGRLIFDNLKKSIAYTLTSNIPEISPF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Y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F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PLPLG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TILCIDLGTDMVPAISLAY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IMKRQP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R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KLVNERLI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YGQ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H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sapiens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  747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SIVTGVEEGRLIFDNLKKSIAYTLTSNIPE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FLLF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PLPLGTITILCIDLGTDMVPAISLAY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IMKRQPRNP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R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TDKLVNERLISMAYGQ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N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vectensis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801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SIVTGVEEGRLIFDNLKKSIAYTLTSNIPEISPF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F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IPLPLG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TILCIDLGTDMVPAISLAY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H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IMKRQP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KLVNERLI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MAYGQ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T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diomedea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 863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GMIQ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GFFTYFVI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NGFW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S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L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KQW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P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G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NDLEDSYGQEWTY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QRKKLEYTCH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FFVSI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QWADLIICKTR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SLFQQGMKNHRLTF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M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leonina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  841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GMIQASAGFFTYFVI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NGFW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S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L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QWDS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ITF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N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DSYGQEWTY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QRKKLEYTCH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FFVSI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QWADLIICKTR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SLFQQGMKNHRLTF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A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californica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864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GMIQASAGFFTYFVI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NGFW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S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L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K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WDS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G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NDLEDSYGQEWTY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QRKKLEYTCHTAFFV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QWADLIICKTR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SLFQQGMKNHRLTF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L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stagnalis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864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GMIQ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GFFTYFVI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NGFW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S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R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L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K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WDS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G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NDLEDSYGQEWTY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QRKKLEYTCHTAFFVSI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QWADLIICKTR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SLFQQGMKNHRLTF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D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melanogaster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836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GMIQ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GFF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YFVI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NGF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LPK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F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K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WD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KA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ND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SYGQEWTY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R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K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EYTCHTAFF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SI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QWADLIICKTR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FQQG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R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N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W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F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C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elegans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  830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GMIQASAGFFTYF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W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A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NGF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MPW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Y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QWD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R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Y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N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SYGQEWTY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K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EYTC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T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Y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FVSI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QWADLII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KTR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S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QQGM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N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W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F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H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sapiens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  847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GMIQ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FF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YFV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L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NGF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LPG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W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NDLEDSYGQ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WTY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QRK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F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TCHTAFFVSI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QWADLIICKTR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FQQGMKN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K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F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N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vectensis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901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GMIQASAGFFTYFVI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NGF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RP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S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F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R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QW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D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K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YNH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SYGQEW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Y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QRK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EYTCHTAFFVSI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QWADLIICKTR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SLF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QGM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N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KF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F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T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diomedea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 963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LFFETALAAF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YCPGLDKGLRM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Q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RFTWW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L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LPYS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F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YDECRKLILRRNP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F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ERETYY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M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leonina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  941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LFFETALAAF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M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YCPGLDKGLRM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Q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RFTWW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L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LPYS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FIYDECRKLILR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NPG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F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ERETYY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A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californica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964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LFFETALAAF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C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YCPGLDKGLRM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LRFTWW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L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YS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FIYDECRKLILRRNPG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F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ERETYY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L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stagnalis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964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FET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AAF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C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YCPGLDKGLRM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LRFTWW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L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LPYS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FIYD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K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F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LR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H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G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F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ERETYY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D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melanogaster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936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FET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AAF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YCP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M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KGLRM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Y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K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L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WW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FP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F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FIYD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FY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RRNPG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W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TYY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C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elegans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  930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FETAL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W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F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M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C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YCPGL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LRM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Y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RF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WW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FC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LP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F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I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F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YD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F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L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Y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G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W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ERETYY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H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sapiens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   947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LF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TALAAF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YCP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D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LRM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Y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K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P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WW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FC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F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YS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FL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F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V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YDE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RKLILRRNPG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W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VE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TYY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br/>
      </w:r>
      <w:proofErr w:type="spellStart"/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N</w:t>
      </w:r>
      <w:r w:rsidR="00EF107D"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.</w:t>
      </w:r>
      <w:r w:rsidRPr="00EF107D">
        <w:rPr>
          <w:rFonts w:ascii="Courier New" w:hAnsi="Courier New" w:cs="Courier New"/>
          <w:b/>
          <w:i/>
          <w:color w:val="000000"/>
          <w:sz w:val="13"/>
          <w:szCs w:val="13"/>
          <w:highlight w:val="white"/>
        </w:rPr>
        <w:t>vectensis</w:t>
      </w:r>
      <w:proofErr w:type="spellEnd"/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 xml:space="preserve">    1001 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LFFETALAAF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F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S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Y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T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G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M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S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GLRM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Y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N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W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Q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WW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FP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A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M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F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SL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W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YDECR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W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ILRR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Y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PG</w:t>
      </w:r>
      <w:r w:rsidRPr="00EF107D">
        <w:rPr>
          <w:rFonts w:ascii="Courier New" w:hAnsi="Courier New" w:cs="Courier New"/>
          <w:b/>
          <w:color w:val="000000"/>
          <w:sz w:val="13"/>
          <w:szCs w:val="13"/>
          <w:highlight w:val="white"/>
        </w:rPr>
        <w:t>C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darkGray"/>
        </w:rPr>
        <w:t>WLDK</w:t>
      </w:r>
      <w:r w:rsidRPr="00EF107D">
        <w:rPr>
          <w:rFonts w:ascii="Courier New" w:hAnsi="Courier New" w:cs="Courier New"/>
          <w:b/>
          <w:color w:val="FFFFFF"/>
          <w:sz w:val="13"/>
          <w:szCs w:val="13"/>
          <w:highlight w:val="black"/>
        </w:rPr>
        <w:t>ETYY</w:t>
      </w:r>
    </w:p>
    <w:p w:rsidR="004E66DF" w:rsidRDefault="004E66D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FFFFFF"/>
          <w:sz w:val="13"/>
          <w:szCs w:val="13"/>
          <w:highlight w:val="black"/>
        </w:rPr>
      </w:pPr>
    </w:p>
    <w:p w:rsidR="004E66DF" w:rsidRPr="004E66DF" w:rsidRDefault="004E66DF">
      <w:pPr>
        <w:widowControl w:val="0"/>
        <w:autoSpaceDE w:val="0"/>
        <w:autoSpaceDN w:val="0"/>
        <w:adjustRightInd w:val="0"/>
        <w:spacing w:after="0" w:line="240" w:lineRule="auto"/>
        <w:rPr>
          <w:rFonts w:cs="Courier New"/>
          <w:b/>
          <w:sz w:val="16"/>
          <w:szCs w:val="13"/>
        </w:rPr>
      </w:pPr>
      <w:bookmarkStart w:id="0" w:name="_GoBack"/>
      <w:r w:rsidRPr="004E66DF">
        <w:rPr>
          <w:rFonts w:cs="Courier New"/>
          <w:b/>
          <w:sz w:val="16"/>
          <w:szCs w:val="13"/>
        </w:rPr>
        <w:t xml:space="preserve">Figure S3. MUSCLE protein alignment of Na+/K+ ATPase homologues from </w:t>
      </w:r>
      <w:proofErr w:type="spellStart"/>
      <w:r w:rsidRPr="004E66DF">
        <w:rPr>
          <w:rFonts w:cs="Courier New"/>
          <w:b/>
          <w:i/>
          <w:sz w:val="16"/>
          <w:szCs w:val="13"/>
        </w:rPr>
        <w:t>Tritonia</w:t>
      </w:r>
      <w:proofErr w:type="spellEnd"/>
      <w:r w:rsidRPr="004E66DF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Pr="004E66DF">
        <w:rPr>
          <w:rFonts w:cs="Courier New"/>
          <w:b/>
          <w:i/>
          <w:sz w:val="16"/>
          <w:szCs w:val="13"/>
        </w:rPr>
        <w:t>diomedea</w:t>
      </w:r>
      <w:proofErr w:type="spellEnd"/>
      <w:r w:rsidRPr="004E66DF">
        <w:rPr>
          <w:rFonts w:cs="Courier New"/>
          <w:b/>
          <w:sz w:val="16"/>
          <w:szCs w:val="13"/>
        </w:rPr>
        <w:t xml:space="preserve">, </w:t>
      </w:r>
      <w:proofErr w:type="spellStart"/>
      <w:r w:rsidRPr="004E66DF">
        <w:rPr>
          <w:rFonts w:cs="Courier New"/>
          <w:b/>
          <w:i/>
          <w:sz w:val="16"/>
          <w:szCs w:val="13"/>
        </w:rPr>
        <w:t>Melibe</w:t>
      </w:r>
      <w:proofErr w:type="spellEnd"/>
      <w:r w:rsidRPr="004E66DF">
        <w:rPr>
          <w:rFonts w:cs="Courier New"/>
          <w:b/>
          <w:i/>
          <w:sz w:val="16"/>
          <w:szCs w:val="13"/>
        </w:rPr>
        <w:t xml:space="preserve"> leonina</w:t>
      </w:r>
      <w:r w:rsidRPr="004E66DF">
        <w:rPr>
          <w:rFonts w:cs="Courier New"/>
          <w:b/>
          <w:sz w:val="16"/>
          <w:szCs w:val="13"/>
        </w:rPr>
        <w:t xml:space="preserve">, </w:t>
      </w:r>
      <w:proofErr w:type="spellStart"/>
      <w:r w:rsidRPr="004E66DF">
        <w:rPr>
          <w:rFonts w:cs="Courier New"/>
          <w:b/>
          <w:i/>
          <w:sz w:val="16"/>
          <w:szCs w:val="13"/>
        </w:rPr>
        <w:t>Aplysia</w:t>
      </w:r>
      <w:proofErr w:type="spellEnd"/>
      <w:r w:rsidRPr="004E66DF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Pr="004E66DF">
        <w:rPr>
          <w:rFonts w:cs="Courier New"/>
          <w:b/>
          <w:i/>
          <w:sz w:val="16"/>
          <w:szCs w:val="13"/>
        </w:rPr>
        <w:t>californica</w:t>
      </w:r>
      <w:proofErr w:type="spellEnd"/>
      <w:r w:rsidRPr="004E66DF">
        <w:rPr>
          <w:rFonts w:cs="Courier New"/>
          <w:b/>
          <w:sz w:val="16"/>
          <w:szCs w:val="13"/>
        </w:rPr>
        <w:t xml:space="preserve">, </w:t>
      </w:r>
      <w:proofErr w:type="spellStart"/>
      <w:r w:rsidRPr="004E66DF">
        <w:rPr>
          <w:rFonts w:cs="Courier New"/>
          <w:b/>
          <w:i/>
          <w:sz w:val="16"/>
          <w:szCs w:val="13"/>
        </w:rPr>
        <w:t>Lymnaea</w:t>
      </w:r>
      <w:proofErr w:type="spellEnd"/>
      <w:r w:rsidRPr="004E66DF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Pr="004E66DF">
        <w:rPr>
          <w:rFonts w:cs="Courier New"/>
          <w:b/>
          <w:i/>
          <w:sz w:val="16"/>
          <w:szCs w:val="13"/>
        </w:rPr>
        <w:t>stagnalis</w:t>
      </w:r>
      <w:proofErr w:type="spellEnd"/>
      <w:r w:rsidRPr="004E66DF">
        <w:rPr>
          <w:rFonts w:cs="Courier New"/>
          <w:b/>
          <w:sz w:val="16"/>
          <w:szCs w:val="13"/>
        </w:rPr>
        <w:t xml:space="preserve">, </w:t>
      </w:r>
      <w:r w:rsidRPr="004E66DF">
        <w:rPr>
          <w:rFonts w:cs="Courier New"/>
          <w:b/>
          <w:i/>
          <w:sz w:val="16"/>
          <w:szCs w:val="13"/>
        </w:rPr>
        <w:t>Drosophila melanogaster</w:t>
      </w:r>
      <w:r w:rsidRPr="004E66DF">
        <w:rPr>
          <w:rFonts w:cs="Courier New"/>
          <w:b/>
          <w:sz w:val="16"/>
          <w:szCs w:val="13"/>
        </w:rPr>
        <w:t xml:space="preserve">, </w:t>
      </w:r>
      <w:proofErr w:type="spellStart"/>
      <w:r w:rsidRPr="004E66DF">
        <w:rPr>
          <w:rFonts w:cs="Courier New"/>
          <w:b/>
          <w:i/>
          <w:sz w:val="16"/>
          <w:szCs w:val="13"/>
        </w:rPr>
        <w:t>Caenorhabditis</w:t>
      </w:r>
      <w:proofErr w:type="spellEnd"/>
      <w:r w:rsidRPr="004E66DF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Pr="004E66DF">
        <w:rPr>
          <w:rFonts w:cs="Courier New"/>
          <w:b/>
          <w:i/>
          <w:sz w:val="16"/>
          <w:szCs w:val="13"/>
        </w:rPr>
        <w:t>elegans</w:t>
      </w:r>
      <w:proofErr w:type="spellEnd"/>
      <w:r w:rsidRPr="004E66DF">
        <w:rPr>
          <w:rFonts w:cs="Courier New"/>
          <w:b/>
          <w:sz w:val="16"/>
          <w:szCs w:val="13"/>
        </w:rPr>
        <w:t xml:space="preserve">, </w:t>
      </w:r>
      <w:r w:rsidRPr="004E66DF">
        <w:rPr>
          <w:rFonts w:cs="Courier New"/>
          <w:b/>
          <w:i/>
          <w:sz w:val="16"/>
          <w:szCs w:val="13"/>
        </w:rPr>
        <w:t>Homo sapiens</w:t>
      </w:r>
      <w:r>
        <w:rPr>
          <w:rFonts w:cs="Courier New"/>
          <w:b/>
          <w:sz w:val="16"/>
          <w:szCs w:val="13"/>
        </w:rPr>
        <w:t xml:space="preserve"> and </w:t>
      </w:r>
      <w:proofErr w:type="spellStart"/>
      <w:r w:rsidRPr="004E66DF">
        <w:rPr>
          <w:rFonts w:cs="Courier New"/>
          <w:b/>
          <w:i/>
          <w:sz w:val="16"/>
          <w:szCs w:val="13"/>
        </w:rPr>
        <w:t>Nematostella</w:t>
      </w:r>
      <w:proofErr w:type="spellEnd"/>
      <w:r w:rsidRPr="004E66DF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Pr="004E66DF">
        <w:rPr>
          <w:rFonts w:cs="Courier New"/>
          <w:b/>
          <w:i/>
          <w:sz w:val="16"/>
          <w:szCs w:val="13"/>
        </w:rPr>
        <w:t>vectensis</w:t>
      </w:r>
      <w:proofErr w:type="spellEnd"/>
      <w:r w:rsidRPr="004E66DF">
        <w:rPr>
          <w:rFonts w:cs="Courier New"/>
          <w:b/>
          <w:sz w:val="16"/>
          <w:szCs w:val="13"/>
        </w:rPr>
        <w:t xml:space="preserve">.  </w:t>
      </w:r>
      <w:bookmarkEnd w:id="0"/>
    </w:p>
    <w:sectPr w:rsidR="004E66DF" w:rsidRPr="004E66DF">
      <w:pgSz w:w="11880" w:h="16820"/>
      <w:pgMar w:top="910" w:right="500" w:bottom="910" w:left="10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107D"/>
    <w:rsid w:val="004E66DF"/>
    <w:rsid w:val="007A0422"/>
    <w:rsid w:val="00962DA3"/>
    <w:rsid w:val="00C67889"/>
    <w:rsid w:val="00EF1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93F234B8-D8AD-42D0-B03A-5030605E9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86</Words>
  <Characters>9045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XSHADE</dc:creator>
  <cp:keywords/>
  <dc:description/>
  <cp:lastModifiedBy>ADR</cp:lastModifiedBy>
  <cp:revision>3</cp:revision>
  <dcterms:created xsi:type="dcterms:W3CDTF">2014-05-07T17:06:00Z</dcterms:created>
  <dcterms:modified xsi:type="dcterms:W3CDTF">2014-08-14T21:15:00Z</dcterms:modified>
</cp:coreProperties>
</file>